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6E6DF" w14:textId="77777777" w:rsidR="00A93041" w:rsidRDefault="00A93041" w:rsidP="00A93041">
      <w:pPr>
        <w:rPr>
          <w:bCs/>
        </w:rPr>
      </w:pPr>
      <w:r>
        <w:t xml:space="preserve">Supporting Information for </w:t>
      </w:r>
      <w:r w:rsidRPr="00FB6D87">
        <w:rPr>
          <w:bCs/>
        </w:rPr>
        <w:t>Demographic and life history traits explain patterns in species vulnerability to extinction</w:t>
      </w:r>
    </w:p>
    <w:p w14:paraId="3D039EB3" w14:textId="77777777" w:rsidR="00A93041" w:rsidRDefault="00A93041" w:rsidP="00A93041">
      <w:pPr>
        <w:rPr>
          <w:bCs/>
        </w:rPr>
      </w:pPr>
    </w:p>
    <w:p w14:paraId="4EEC20E1" w14:textId="77777777" w:rsidR="00A93041" w:rsidRDefault="00A93041" w:rsidP="00A93041">
      <w:proofErr w:type="spellStart"/>
      <w:r w:rsidRPr="00FB6D87">
        <w:rPr>
          <w:bCs/>
        </w:rPr>
        <w:t>Haydée</w:t>
      </w:r>
      <w:proofErr w:type="spellEnd"/>
      <w:r w:rsidRPr="00FB6D87">
        <w:rPr>
          <w:bCs/>
        </w:rPr>
        <w:t xml:space="preserve"> Hernández-</w:t>
      </w:r>
      <w:proofErr w:type="spellStart"/>
      <w:r w:rsidRPr="00FB6D87">
        <w:rPr>
          <w:bCs/>
        </w:rPr>
        <w:t>Yáñez</w:t>
      </w:r>
      <w:proofErr w:type="spellEnd"/>
      <w:r w:rsidRPr="00FB6D87">
        <w:rPr>
          <w:bCs/>
        </w:rPr>
        <w:t xml:space="preserve">, </w:t>
      </w:r>
      <w:proofErr w:type="spellStart"/>
      <w:r w:rsidRPr="00FB6D87">
        <w:rPr>
          <w:bCs/>
        </w:rPr>
        <w:t>Su</w:t>
      </w:r>
      <w:proofErr w:type="spellEnd"/>
      <w:r w:rsidRPr="00FB6D87">
        <w:rPr>
          <w:bCs/>
        </w:rPr>
        <w:t xml:space="preserve"> Yeon Kim, Judy P. Che-Castaldo</w:t>
      </w:r>
    </w:p>
    <w:p w14:paraId="53B62823" w14:textId="77777777" w:rsidR="00A93041" w:rsidRDefault="00A93041" w:rsidP="00A93041"/>
    <w:p w14:paraId="0E2E9CBC" w14:textId="77777777" w:rsidR="00A93041" w:rsidRDefault="00A93041" w:rsidP="00A93041"/>
    <w:p w14:paraId="2D3F9FDB" w14:textId="356DDABC" w:rsidR="00A93041" w:rsidRDefault="00A93041" w:rsidP="00A93041">
      <w:r>
        <w:t xml:space="preserve">Supporting Information S1 Table </w:t>
      </w:r>
    </w:p>
    <w:p w14:paraId="7CE459F0" w14:textId="77777777" w:rsidR="00A93041" w:rsidRDefault="00A93041" w:rsidP="00A9304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520"/>
      </w:tblGrid>
      <w:tr w:rsidR="00A93041" w14:paraId="7E966C1B" w14:textId="77777777" w:rsidTr="00CA3BC8">
        <w:tc>
          <w:tcPr>
            <w:tcW w:w="283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5F5B5408" w14:textId="77777777" w:rsidR="00A93041" w:rsidRPr="00A32EA3" w:rsidRDefault="00A93041" w:rsidP="006F1972">
            <w:pPr>
              <w:jc w:val="center"/>
              <w:rPr>
                <w:b/>
                <w:bCs/>
              </w:rPr>
            </w:pPr>
            <w:r w:rsidRPr="00A32EA3">
              <w:rPr>
                <w:b/>
                <w:bCs/>
              </w:rPr>
              <w:t>Traits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4DB39CE2" w14:textId="77777777" w:rsidR="00A93041" w:rsidRPr="00A32EA3" w:rsidRDefault="00A93041" w:rsidP="006F1972">
            <w:pPr>
              <w:jc w:val="center"/>
              <w:rPr>
                <w:b/>
                <w:bCs/>
              </w:rPr>
            </w:pPr>
            <w:r w:rsidRPr="00A32EA3">
              <w:rPr>
                <w:b/>
                <w:bCs/>
              </w:rPr>
              <w:t>Definition</w:t>
            </w:r>
          </w:p>
        </w:tc>
      </w:tr>
      <w:tr w:rsidR="00A93041" w14:paraId="60557D5A" w14:textId="77777777" w:rsidTr="006F1972">
        <w:tc>
          <w:tcPr>
            <w:tcW w:w="2830" w:type="dxa"/>
            <w:tcBorders>
              <w:top w:val="single" w:sz="6" w:space="0" w:color="auto"/>
            </w:tcBorders>
          </w:tcPr>
          <w:p w14:paraId="6BBE3820" w14:textId="77777777" w:rsidR="00A93041" w:rsidRDefault="00A93041" w:rsidP="006F1972">
            <w:r>
              <w:t>Degree of iteroparity</w:t>
            </w:r>
          </w:p>
        </w:tc>
        <w:tc>
          <w:tcPr>
            <w:tcW w:w="6520" w:type="dxa"/>
            <w:tcBorders>
              <w:top w:val="single" w:sz="6" w:space="0" w:color="auto"/>
            </w:tcBorders>
          </w:tcPr>
          <w:p w14:paraId="7B7C0840" w14:textId="77777777" w:rsidR="00A93041" w:rsidRDefault="00A93041" w:rsidP="006F1972">
            <w:r>
              <w:t>Spread of reproduction throughout the lifespan of the individual as quantified by Demetrius’ entropy (S). High and low S values correspond to iteroparous and semelparous populations, respectively</w:t>
            </w:r>
          </w:p>
        </w:tc>
      </w:tr>
      <w:tr w:rsidR="00A93041" w14:paraId="11F4FD15" w14:textId="77777777" w:rsidTr="006F1972">
        <w:tc>
          <w:tcPr>
            <w:tcW w:w="2830" w:type="dxa"/>
          </w:tcPr>
          <w:p w14:paraId="4AB6DA82" w14:textId="77777777" w:rsidR="00A93041" w:rsidRDefault="00A93041" w:rsidP="006F1972">
            <w:r>
              <w:t>Type of survivorship curve</w:t>
            </w:r>
          </w:p>
        </w:tc>
        <w:tc>
          <w:tcPr>
            <w:tcW w:w="6520" w:type="dxa"/>
          </w:tcPr>
          <w:p w14:paraId="63E98DE2" w14:textId="77777777" w:rsidR="00A93041" w:rsidRDefault="00A93041" w:rsidP="006F1972">
            <w:r>
              <w:t xml:space="preserve">Age-specific survivorship curve quantified by </w:t>
            </w:r>
            <w:proofErr w:type="spellStart"/>
            <w:r>
              <w:t>Keyfitz’s</w:t>
            </w:r>
            <w:proofErr w:type="spellEnd"/>
            <w:r>
              <w:t xml:space="preserve"> entropy (H). H&gt;1, =1, &lt;1 correspond to survivorship curve types I. II, and III, respectively </w:t>
            </w:r>
          </w:p>
        </w:tc>
      </w:tr>
      <w:tr w:rsidR="00A93041" w14:paraId="051FF93C" w14:textId="77777777" w:rsidTr="006F1972">
        <w:tc>
          <w:tcPr>
            <w:tcW w:w="2830" w:type="dxa"/>
          </w:tcPr>
          <w:p w14:paraId="7E9DCA45" w14:textId="77777777" w:rsidR="00A93041" w:rsidRDefault="00A93041" w:rsidP="006F1972">
            <w:r>
              <w:t>Age at maturity</w:t>
            </w:r>
          </w:p>
        </w:tc>
        <w:tc>
          <w:tcPr>
            <w:tcW w:w="6520" w:type="dxa"/>
          </w:tcPr>
          <w:p w14:paraId="0665A963" w14:textId="77777777" w:rsidR="00A93041" w:rsidRDefault="00A93041" w:rsidP="006F1972">
            <w:r>
              <w:t xml:space="preserve">Number of years that it takes an average individual in the population to become sexually reproductive </w:t>
            </w:r>
          </w:p>
        </w:tc>
      </w:tr>
      <w:tr w:rsidR="00A93041" w14:paraId="10254902" w14:textId="77777777" w:rsidTr="006F1972">
        <w:tc>
          <w:tcPr>
            <w:tcW w:w="2830" w:type="dxa"/>
          </w:tcPr>
          <w:p w14:paraId="36A9241A" w14:textId="77777777" w:rsidR="00A93041" w:rsidRDefault="00A93041" w:rsidP="006F1972">
            <w:r>
              <w:t>Mature life expectancy</w:t>
            </w:r>
          </w:p>
        </w:tc>
        <w:tc>
          <w:tcPr>
            <w:tcW w:w="6520" w:type="dxa"/>
          </w:tcPr>
          <w:p w14:paraId="11DAC0DB" w14:textId="77777777" w:rsidR="00A93041" w:rsidRDefault="00A93041" w:rsidP="006F1972">
            <w:r>
              <w:t>Number of years from the mean age at sexual maturity to the mean life expectancy of an individual in the population</w:t>
            </w:r>
          </w:p>
        </w:tc>
      </w:tr>
      <w:tr w:rsidR="00A93041" w14:paraId="460E3786" w14:textId="77777777" w:rsidTr="006F1972">
        <w:tc>
          <w:tcPr>
            <w:tcW w:w="2830" w:type="dxa"/>
          </w:tcPr>
          <w:p w14:paraId="016E9517" w14:textId="77777777" w:rsidR="00A93041" w:rsidRDefault="00A93041" w:rsidP="006F1972">
            <w:r>
              <w:t>Net reproductive rate</w:t>
            </w:r>
          </w:p>
        </w:tc>
        <w:tc>
          <w:tcPr>
            <w:tcW w:w="6520" w:type="dxa"/>
          </w:tcPr>
          <w:p w14:paraId="0A5A5226" w14:textId="77777777" w:rsidR="00A93041" w:rsidRDefault="00A93041" w:rsidP="006F1972">
            <w:r>
              <w:t>Mean number of recruits produced during the mean life expectancy of an individual in the population</w:t>
            </w:r>
          </w:p>
        </w:tc>
      </w:tr>
      <w:tr w:rsidR="00A93041" w14:paraId="2BBDEC98" w14:textId="77777777" w:rsidTr="006F1972">
        <w:tc>
          <w:tcPr>
            <w:tcW w:w="2830" w:type="dxa"/>
          </w:tcPr>
          <w:p w14:paraId="2A74EC1B" w14:textId="77777777" w:rsidR="00A93041" w:rsidRDefault="00A93041" w:rsidP="006F1972">
            <w:r>
              <w:t>Generation time</w:t>
            </w:r>
          </w:p>
        </w:tc>
        <w:tc>
          <w:tcPr>
            <w:tcW w:w="6520" w:type="dxa"/>
          </w:tcPr>
          <w:p w14:paraId="6292907D" w14:textId="77777777" w:rsidR="00A93041" w:rsidRDefault="00A93041" w:rsidP="006F1972">
            <w:r>
              <w:t>Number of years needed for the individuals of a population to be fully replaced by new individuals</w:t>
            </w:r>
          </w:p>
        </w:tc>
      </w:tr>
      <w:tr w:rsidR="00A93041" w14:paraId="42F369B9" w14:textId="77777777" w:rsidTr="006F1972">
        <w:tc>
          <w:tcPr>
            <w:tcW w:w="2830" w:type="dxa"/>
          </w:tcPr>
          <w:p w14:paraId="302A4D40" w14:textId="77777777" w:rsidR="00A93041" w:rsidRDefault="00A93041" w:rsidP="006F1972">
            <w:r>
              <w:t>Mean sexual reproduction</w:t>
            </w:r>
          </w:p>
        </w:tc>
        <w:tc>
          <w:tcPr>
            <w:tcW w:w="6520" w:type="dxa"/>
          </w:tcPr>
          <w:p w14:paraId="61E25568" w14:textId="77777777" w:rsidR="00A93041" w:rsidRDefault="00A93041" w:rsidP="006F1972">
            <w:r>
              <w:t>Mean per-capita number of sexual recruits across stages in the life cycle of the species, weighted by the stable stage distribution</w:t>
            </w:r>
          </w:p>
        </w:tc>
      </w:tr>
      <w:tr w:rsidR="00A93041" w14:paraId="73D3FAA1" w14:textId="77777777" w:rsidTr="006F1972">
        <w:tc>
          <w:tcPr>
            <w:tcW w:w="2830" w:type="dxa"/>
          </w:tcPr>
          <w:p w14:paraId="0F2BAA1D" w14:textId="77777777" w:rsidR="00A93041" w:rsidRDefault="00A93041" w:rsidP="006F1972">
            <w:r>
              <w:t xml:space="preserve">Progressive growth </w:t>
            </w:r>
          </w:p>
        </w:tc>
        <w:tc>
          <w:tcPr>
            <w:tcW w:w="6520" w:type="dxa"/>
          </w:tcPr>
          <w:p w14:paraId="1929CE17" w14:textId="77777777" w:rsidR="00A93041" w:rsidRDefault="00A93041" w:rsidP="006F1972">
            <w:r>
              <w:t>Mean probability of transitioning to a larger/more developed stage in the life cycle of the species, weighted by the stable stage distribution</w:t>
            </w:r>
          </w:p>
        </w:tc>
      </w:tr>
      <w:tr w:rsidR="00A93041" w14:paraId="0DDF4B43" w14:textId="77777777" w:rsidTr="00CA3BC8">
        <w:tc>
          <w:tcPr>
            <w:tcW w:w="2830" w:type="dxa"/>
            <w:tcBorders>
              <w:bottom w:val="single" w:sz="4" w:space="0" w:color="auto"/>
            </w:tcBorders>
          </w:tcPr>
          <w:p w14:paraId="2642EE1F" w14:textId="77777777" w:rsidR="00A93041" w:rsidRDefault="00A93041" w:rsidP="006F1972">
            <w:r>
              <w:t>Retrogressive growth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70B5EA02" w14:textId="77777777" w:rsidR="00A93041" w:rsidRDefault="00A93041" w:rsidP="006F1972">
            <w:r>
              <w:t xml:space="preserve">Mean probability of transitioning to a smaller/less developed stage in the life cycle of the species weighted by the stable stage distribution </w:t>
            </w:r>
          </w:p>
        </w:tc>
      </w:tr>
    </w:tbl>
    <w:p w14:paraId="4A56F89F" w14:textId="77777777" w:rsidR="00A93041" w:rsidRDefault="00A93041" w:rsidP="00A93041"/>
    <w:p w14:paraId="32F4E854" w14:textId="5B2D3A46" w:rsidR="00A93041" w:rsidRDefault="00A113D9" w:rsidP="00A113D9">
      <w:r>
        <w:t>Detailed definitions for the nine life history metrics calculated from the matrices in our dataset</w:t>
      </w:r>
      <w:r>
        <w:t xml:space="preserve">. Table and definitions taken from </w:t>
      </w:r>
      <w:r w:rsidRPr="0098595E">
        <w:t>Salguero-Gómez</w:t>
      </w:r>
      <w:r>
        <w:t xml:space="preserve"> et al.</w:t>
      </w:r>
      <w:r w:rsidR="00A93041">
        <w:t xml:space="preserve"> [1]</w:t>
      </w:r>
      <w:r>
        <w:t>.</w:t>
      </w:r>
    </w:p>
    <w:p w14:paraId="7881AFAA" w14:textId="1A3F0CF6" w:rsidR="00A93041" w:rsidRDefault="00A93041" w:rsidP="00A93041"/>
    <w:p w14:paraId="7FE0E6D8" w14:textId="7204F67C" w:rsidR="00A113D9" w:rsidRDefault="00A113D9" w:rsidP="00A93041"/>
    <w:p w14:paraId="4370E35D" w14:textId="77777777" w:rsidR="00A113D9" w:rsidRDefault="00A113D9" w:rsidP="00A93041"/>
    <w:p w14:paraId="223CF2BD" w14:textId="77777777" w:rsidR="00A93041" w:rsidRDefault="00A93041" w:rsidP="00A93041">
      <w:r>
        <w:t>Literature cited:</w:t>
      </w:r>
    </w:p>
    <w:p w14:paraId="73D1486E" w14:textId="1738F861" w:rsidR="002B76D6" w:rsidRDefault="00A93041" w:rsidP="00A93041">
      <w:r>
        <w:t xml:space="preserve">1. </w:t>
      </w:r>
      <w:r w:rsidRPr="0098595E">
        <w:t xml:space="preserve">Salguero-Gómez R, Jones OR, </w:t>
      </w:r>
      <w:proofErr w:type="spellStart"/>
      <w:r w:rsidRPr="0098595E">
        <w:t>Jongejans</w:t>
      </w:r>
      <w:proofErr w:type="spellEnd"/>
      <w:r w:rsidRPr="0098595E">
        <w:t xml:space="preserve"> E, Blomberg SP, Hodgson DJ, </w:t>
      </w:r>
      <w:proofErr w:type="spellStart"/>
      <w:r w:rsidRPr="0098595E">
        <w:t>Mbeau</w:t>
      </w:r>
      <w:proofErr w:type="spellEnd"/>
      <w:r w:rsidRPr="0098595E">
        <w:t xml:space="preserve">-Ache C, et al. Fast-slow continuum and reproductive </w:t>
      </w:r>
      <w:proofErr w:type="gramStart"/>
      <w:r w:rsidRPr="0098595E">
        <w:t>strategies</w:t>
      </w:r>
      <w:proofErr w:type="gramEnd"/>
      <w:r w:rsidRPr="0098595E">
        <w:t xml:space="preserve"> structure plant life-history variation worldwide. Proc Natl </w:t>
      </w:r>
      <w:proofErr w:type="spellStart"/>
      <w:r w:rsidRPr="0098595E">
        <w:t>Acad</w:t>
      </w:r>
      <w:proofErr w:type="spellEnd"/>
      <w:r w:rsidRPr="0098595E">
        <w:t xml:space="preserve"> Sci U S A. 2016;113(1):230–5</w:t>
      </w:r>
    </w:p>
    <w:sectPr w:rsidR="002B76D6" w:rsidSect="00AC7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041"/>
    <w:rsid w:val="002B76D6"/>
    <w:rsid w:val="00A113D9"/>
    <w:rsid w:val="00A93041"/>
    <w:rsid w:val="00AC785E"/>
    <w:rsid w:val="00CA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4F77C"/>
  <w15:chartTrackingRefBased/>
  <w15:docId w15:val="{1DCCC779-3060-0044-93AD-BA332BA82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0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Castaldo, Judy</cp:lastModifiedBy>
  <cp:revision>3</cp:revision>
  <dcterms:created xsi:type="dcterms:W3CDTF">2021-11-05T20:12:00Z</dcterms:created>
  <dcterms:modified xsi:type="dcterms:W3CDTF">2021-11-10T20:48:00Z</dcterms:modified>
</cp:coreProperties>
</file>